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56049E" w14:textId="42E2CAA3" w:rsidR="00236537" w:rsidRPr="00566524" w:rsidRDefault="00400F7B" w:rsidP="00400F7B">
      <w:pPr>
        <w:spacing w:line="480" w:lineRule="auto"/>
        <w:rPr>
          <w:rFonts w:ascii="Calibri" w:hAnsi="Calibri" w:cs="Calibri"/>
          <w:sz w:val="24"/>
          <w:szCs w:val="24"/>
        </w:rPr>
      </w:pPr>
      <w:bookmarkStart w:id="0" w:name="_Hlk66397063"/>
      <w:r>
        <w:rPr>
          <w:rFonts w:ascii="Calibri" w:hAnsi="Calibri" w:cs="Calibri" w:hint="eastAsia"/>
          <w:color w:val="C00000"/>
          <w:sz w:val="24"/>
          <w:szCs w:val="24"/>
        </w:rPr>
        <w:t>Su</w:t>
      </w:r>
      <w:r>
        <w:rPr>
          <w:rFonts w:ascii="Calibri" w:hAnsi="Calibri" w:cs="Calibri"/>
          <w:color w:val="C00000"/>
          <w:sz w:val="24"/>
          <w:szCs w:val="24"/>
        </w:rPr>
        <w:t xml:space="preserve">pplemental </w:t>
      </w:r>
      <w:r w:rsidR="00236537" w:rsidRPr="00566524">
        <w:rPr>
          <w:rFonts w:ascii="Calibri" w:hAnsi="Calibri" w:cs="Calibri"/>
          <w:color w:val="C00000"/>
          <w:sz w:val="24"/>
          <w:szCs w:val="24"/>
        </w:rPr>
        <w:t xml:space="preserve">Table </w:t>
      </w:r>
      <w:r>
        <w:rPr>
          <w:rFonts w:ascii="Calibri" w:hAnsi="Calibri" w:cs="Calibri"/>
          <w:color w:val="C00000"/>
          <w:sz w:val="24"/>
          <w:szCs w:val="24"/>
        </w:rPr>
        <w:t>1</w:t>
      </w:r>
      <w:r w:rsidR="00236537" w:rsidRPr="00566524">
        <w:rPr>
          <w:rFonts w:ascii="Calibri" w:hAnsi="Calibri" w:cs="Calibri"/>
          <w:sz w:val="24"/>
          <w:szCs w:val="24"/>
        </w:rPr>
        <w:t xml:space="preserve"> The use of vasoactive agents of MH cases</w:t>
      </w:r>
    </w:p>
    <w:bookmarkEnd w:id="0"/>
    <w:tbl>
      <w:tblPr>
        <w:tblW w:w="8222" w:type="dxa"/>
        <w:tblLook w:val="04A0" w:firstRow="1" w:lastRow="0" w:firstColumn="1" w:lastColumn="0" w:noHBand="0" w:noVBand="1"/>
      </w:tblPr>
      <w:tblGrid>
        <w:gridCol w:w="4872"/>
        <w:gridCol w:w="3350"/>
      </w:tblGrid>
      <w:tr w:rsidR="00C21206" w:rsidRPr="00566524" w14:paraId="483F4903" w14:textId="77777777" w:rsidTr="00C21206">
        <w:trPr>
          <w:trHeight w:val="327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BD911" w14:textId="77777777" w:rsidR="00C21206" w:rsidRPr="00566524" w:rsidRDefault="00C21206" w:rsidP="00400F7B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35FCF" w14:textId="77777777" w:rsidR="00C21206" w:rsidRPr="00566524" w:rsidRDefault="00C21206" w:rsidP="00400F7B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</w:pPr>
            <w:r w:rsidRPr="00566524">
              <w:rPr>
                <w:rFonts w:ascii="Calibri" w:eastAsia="宋体" w:hAnsi="Calibri" w:cs="Calibri"/>
                <w:b/>
                <w:bCs/>
                <w:color w:val="000000"/>
                <w:kern w:val="0"/>
                <w:sz w:val="24"/>
                <w:szCs w:val="24"/>
              </w:rPr>
              <w:t>Frequency, n/total (%)</w:t>
            </w:r>
          </w:p>
        </w:tc>
      </w:tr>
      <w:tr w:rsidR="00C21206" w:rsidRPr="00566524" w14:paraId="3CAF5212" w14:textId="77777777" w:rsidTr="00C21206">
        <w:trPr>
          <w:trHeight w:val="300"/>
        </w:trPr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D680" w14:textId="77777777" w:rsidR="00C21206" w:rsidRPr="00566524" w:rsidRDefault="00C21206" w:rsidP="00400F7B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56652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Dopamin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C13E" w14:textId="77777777" w:rsidR="00C21206" w:rsidRPr="00566524" w:rsidRDefault="00C21206" w:rsidP="00400F7B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56652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31/54 (57.4)</w:t>
            </w:r>
          </w:p>
        </w:tc>
      </w:tr>
      <w:tr w:rsidR="00C21206" w:rsidRPr="00566524" w14:paraId="0BCB07A3" w14:textId="77777777" w:rsidTr="00853CA1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619E" w14:textId="77777777" w:rsidR="00C21206" w:rsidRPr="00566524" w:rsidRDefault="00C21206" w:rsidP="00400F7B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56652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Epinephrin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C584" w14:textId="77777777" w:rsidR="00C21206" w:rsidRPr="00566524" w:rsidRDefault="00C21206" w:rsidP="00400F7B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56652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29/54 (53.7)</w:t>
            </w:r>
          </w:p>
        </w:tc>
      </w:tr>
      <w:tr w:rsidR="00C21206" w:rsidRPr="00566524" w14:paraId="46705CC5" w14:textId="77777777" w:rsidTr="00853CA1">
        <w:trPr>
          <w:trHeight w:val="30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B1EA" w14:textId="77777777" w:rsidR="00C21206" w:rsidRPr="00566524" w:rsidRDefault="00C21206" w:rsidP="00400F7B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56652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Norepinephrin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0C3D" w14:textId="77777777" w:rsidR="00C21206" w:rsidRPr="00566524" w:rsidRDefault="00C21206" w:rsidP="00400F7B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56652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14/54 (25.9)</w:t>
            </w:r>
          </w:p>
        </w:tc>
      </w:tr>
      <w:tr w:rsidR="00C21206" w:rsidRPr="00566524" w14:paraId="24B6951B" w14:textId="77777777" w:rsidTr="00853CA1">
        <w:trPr>
          <w:trHeight w:val="31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DEE3" w14:textId="77777777" w:rsidR="00C21206" w:rsidRPr="00566524" w:rsidRDefault="00C21206" w:rsidP="00400F7B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56652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Esmolo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84D4" w14:textId="77777777" w:rsidR="00C21206" w:rsidRPr="00566524" w:rsidRDefault="00C21206" w:rsidP="00400F7B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56652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10/54 (18.5)</w:t>
            </w:r>
          </w:p>
        </w:tc>
      </w:tr>
      <w:tr w:rsidR="00C21206" w:rsidRPr="00566524" w14:paraId="61EB97F5" w14:textId="77777777" w:rsidTr="00853CA1">
        <w:trPr>
          <w:trHeight w:val="31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E95B" w14:textId="77777777" w:rsidR="00C21206" w:rsidRPr="00566524" w:rsidRDefault="00C21206" w:rsidP="00400F7B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56652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Lidocain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F28B" w14:textId="77777777" w:rsidR="00C21206" w:rsidRPr="00566524" w:rsidRDefault="00C21206" w:rsidP="00400F7B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56652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10/54 (18.5)</w:t>
            </w:r>
          </w:p>
        </w:tc>
      </w:tr>
      <w:tr w:rsidR="00C21206" w:rsidRPr="00566524" w14:paraId="552ED444" w14:textId="77777777" w:rsidTr="00853CA1">
        <w:trPr>
          <w:trHeight w:val="315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8D90" w14:textId="77777777" w:rsidR="00C21206" w:rsidRPr="00566524" w:rsidRDefault="00C21206" w:rsidP="00400F7B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56652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Ephedrin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94F1" w14:textId="77777777" w:rsidR="00C21206" w:rsidRPr="00566524" w:rsidRDefault="00C21206" w:rsidP="00400F7B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56652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8/54 (14.8)</w:t>
            </w:r>
          </w:p>
        </w:tc>
      </w:tr>
      <w:tr w:rsidR="00C21206" w:rsidRPr="00566524" w14:paraId="6CE107DF" w14:textId="77777777" w:rsidTr="00853CA1">
        <w:trPr>
          <w:trHeight w:val="303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1211" w14:textId="77777777" w:rsidR="00C21206" w:rsidRPr="00566524" w:rsidRDefault="00C21206" w:rsidP="00400F7B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56652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Atropin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D616" w14:textId="77777777" w:rsidR="00C21206" w:rsidRPr="00566524" w:rsidRDefault="00C21206" w:rsidP="00400F7B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56652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6/54 (11.1)</w:t>
            </w:r>
          </w:p>
        </w:tc>
      </w:tr>
      <w:tr w:rsidR="00C21206" w:rsidRPr="00566524" w14:paraId="75E05B52" w14:textId="77777777" w:rsidTr="00853CA1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E163" w14:textId="77777777" w:rsidR="00C21206" w:rsidRPr="00566524" w:rsidRDefault="00C21206" w:rsidP="00400F7B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56652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Calcium gluconat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51AE" w14:textId="77777777" w:rsidR="00C21206" w:rsidRPr="00566524" w:rsidRDefault="00C21206" w:rsidP="00400F7B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56652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6/54 (11.1)</w:t>
            </w:r>
          </w:p>
        </w:tc>
      </w:tr>
      <w:tr w:rsidR="00C21206" w:rsidRPr="00566524" w14:paraId="76B4592B" w14:textId="77777777" w:rsidTr="00853CA1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5432" w14:textId="77777777" w:rsidR="00C21206" w:rsidRPr="00566524" w:rsidRDefault="00C21206" w:rsidP="00400F7B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56652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Cedilani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E24C" w14:textId="77777777" w:rsidR="00C21206" w:rsidRPr="00566524" w:rsidRDefault="00C21206" w:rsidP="00400F7B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56652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5/54 (9.3)</w:t>
            </w:r>
          </w:p>
        </w:tc>
      </w:tr>
      <w:tr w:rsidR="00C21206" w:rsidRPr="00566524" w14:paraId="4FABDD74" w14:textId="77777777" w:rsidTr="00853CA1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C579" w14:textId="77777777" w:rsidR="00C21206" w:rsidRPr="00566524" w:rsidRDefault="00C21206" w:rsidP="00400F7B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56652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Phenylephrin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A0BB" w14:textId="77777777" w:rsidR="00C21206" w:rsidRPr="00566524" w:rsidRDefault="00C21206" w:rsidP="00400F7B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56652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5/54 (9.3)</w:t>
            </w:r>
          </w:p>
        </w:tc>
      </w:tr>
      <w:tr w:rsidR="00C21206" w:rsidRPr="00566524" w14:paraId="76066D99" w14:textId="77777777" w:rsidTr="00853CA1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9BD6" w14:textId="77777777" w:rsidR="00C21206" w:rsidRPr="00566524" w:rsidRDefault="00C21206" w:rsidP="00400F7B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56652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Isoprotereno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1B69" w14:textId="77777777" w:rsidR="00C21206" w:rsidRPr="00566524" w:rsidRDefault="00C21206" w:rsidP="00400F7B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56652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5/54 (9.3)</w:t>
            </w:r>
          </w:p>
        </w:tc>
      </w:tr>
      <w:tr w:rsidR="00C21206" w:rsidRPr="00566524" w14:paraId="2A30FBCA" w14:textId="77777777" w:rsidTr="00853CA1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7A58" w14:textId="77777777" w:rsidR="00C21206" w:rsidRPr="00566524" w:rsidRDefault="00C21206" w:rsidP="00400F7B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56652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Dobutamin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743D" w14:textId="77777777" w:rsidR="00C21206" w:rsidRPr="00566524" w:rsidRDefault="00C21206" w:rsidP="00400F7B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56652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3/54 (5.6)</w:t>
            </w:r>
          </w:p>
        </w:tc>
      </w:tr>
      <w:tr w:rsidR="00C21206" w:rsidRPr="00566524" w14:paraId="7FAB1E30" w14:textId="77777777" w:rsidTr="00853CA1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2DA1" w14:textId="77777777" w:rsidR="00C21206" w:rsidRPr="00566524" w:rsidRDefault="00C21206" w:rsidP="00400F7B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56652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Aminophyllin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4AA2" w14:textId="77777777" w:rsidR="00C21206" w:rsidRPr="00566524" w:rsidRDefault="00C21206" w:rsidP="00400F7B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56652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2/54 (3.7)</w:t>
            </w:r>
          </w:p>
        </w:tc>
      </w:tr>
      <w:tr w:rsidR="00C21206" w:rsidRPr="00566524" w14:paraId="2CEB6B58" w14:textId="77777777" w:rsidTr="00853CA1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0282" w14:textId="77777777" w:rsidR="00C21206" w:rsidRPr="00566524" w:rsidRDefault="00C21206" w:rsidP="00400F7B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56652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Procainamid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24CB" w14:textId="77777777" w:rsidR="00C21206" w:rsidRPr="00566524" w:rsidRDefault="00C21206" w:rsidP="00400F7B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56652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2/54 (3.7)</w:t>
            </w:r>
          </w:p>
        </w:tc>
      </w:tr>
      <w:tr w:rsidR="00C21206" w:rsidRPr="00566524" w14:paraId="010B6B97" w14:textId="77777777" w:rsidTr="00853CA1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E283" w14:textId="77777777" w:rsidR="00C21206" w:rsidRPr="00566524" w:rsidRDefault="00C21206" w:rsidP="00400F7B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56652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Amiodaron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A9BC" w14:textId="77777777" w:rsidR="00C21206" w:rsidRPr="00566524" w:rsidRDefault="00C21206" w:rsidP="00400F7B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56652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1/54 (1.9)</w:t>
            </w:r>
          </w:p>
        </w:tc>
      </w:tr>
      <w:tr w:rsidR="00C21206" w:rsidRPr="00566524" w14:paraId="4CBC9800" w14:textId="77777777" w:rsidTr="00853CA1">
        <w:trPr>
          <w:trHeight w:val="28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2E9D" w14:textId="77777777" w:rsidR="00C21206" w:rsidRPr="00566524" w:rsidRDefault="00C21206" w:rsidP="00400F7B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56652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Propafenon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FDB3" w14:textId="77777777" w:rsidR="00C21206" w:rsidRPr="00566524" w:rsidRDefault="00C21206" w:rsidP="00400F7B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56652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1/54 (1.9)</w:t>
            </w:r>
          </w:p>
        </w:tc>
      </w:tr>
      <w:tr w:rsidR="00C21206" w:rsidRPr="00566524" w14:paraId="7FC751D7" w14:textId="77777777" w:rsidTr="00853CA1">
        <w:trPr>
          <w:trHeight w:val="291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02398" w14:textId="77777777" w:rsidR="00C21206" w:rsidRPr="00566524" w:rsidRDefault="00C21206" w:rsidP="00400F7B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56652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Metaraminol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27821" w14:textId="77777777" w:rsidR="00C21206" w:rsidRPr="00566524" w:rsidRDefault="00C21206" w:rsidP="00400F7B">
            <w:pPr>
              <w:widowControl/>
              <w:spacing w:line="480" w:lineRule="auto"/>
              <w:jc w:val="left"/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</w:pPr>
            <w:r w:rsidRPr="00566524">
              <w:rPr>
                <w:rFonts w:ascii="Calibri" w:eastAsia="宋体" w:hAnsi="Calibri" w:cs="Calibri"/>
                <w:color w:val="000000"/>
                <w:kern w:val="0"/>
                <w:sz w:val="24"/>
                <w:szCs w:val="24"/>
              </w:rPr>
              <w:t>1/54 (1.9)</w:t>
            </w:r>
          </w:p>
        </w:tc>
      </w:tr>
    </w:tbl>
    <w:p w14:paraId="653DE1D1" w14:textId="77777777" w:rsidR="000C1969" w:rsidRPr="00566524" w:rsidRDefault="000C1969" w:rsidP="00400F7B">
      <w:pPr>
        <w:spacing w:line="480" w:lineRule="auto"/>
        <w:rPr>
          <w:rFonts w:ascii="Calibri" w:hAnsi="Calibri" w:cs="Calibri"/>
          <w:sz w:val="24"/>
          <w:szCs w:val="24"/>
        </w:rPr>
      </w:pPr>
    </w:p>
    <w:sectPr w:rsidR="000C1969" w:rsidRPr="005665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1F8E94" w14:textId="77777777" w:rsidR="00474BBD" w:rsidRDefault="00474BBD" w:rsidP="002073C1">
      <w:r>
        <w:separator/>
      </w:r>
    </w:p>
  </w:endnote>
  <w:endnote w:type="continuationSeparator" w:id="0">
    <w:p w14:paraId="5359FBFB" w14:textId="77777777" w:rsidR="00474BBD" w:rsidRDefault="00474BBD" w:rsidP="002073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2BCD93" w14:textId="77777777" w:rsidR="00474BBD" w:rsidRDefault="00474BBD" w:rsidP="002073C1">
      <w:r>
        <w:separator/>
      </w:r>
    </w:p>
  </w:footnote>
  <w:footnote w:type="continuationSeparator" w:id="0">
    <w:p w14:paraId="74C2243C" w14:textId="77777777" w:rsidR="00474BBD" w:rsidRDefault="00474BBD" w:rsidP="002073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969"/>
    <w:rsid w:val="000C1969"/>
    <w:rsid w:val="002073C1"/>
    <w:rsid w:val="00236537"/>
    <w:rsid w:val="003E352E"/>
    <w:rsid w:val="00400F7B"/>
    <w:rsid w:val="00474BBD"/>
    <w:rsid w:val="004F4E24"/>
    <w:rsid w:val="00566524"/>
    <w:rsid w:val="005F0FC8"/>
    <w:rsid w:val="00713CDD"/>
    <w:rsid w:val="00797233"/>
    <w:rsid w:val="00853CA1"/>
    <w:rsid w:val="00C21206"/>
    <w:rsid w:val="00FC0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56C40E"/>
  <w15:chartTrackingRefBased/>
  <w15:docId w15:val="{908108A2-D8E2-406F-B436-CCCB65C3D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73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73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73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73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73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934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龚 晓丹</dc:creator>
  <cp:keywords/>
  <dc:description/>
  <cp:lastModifiedBy>龚 晓丹</cp:lastModifiedBy>
  <cp:revision>14</cp:revision>
  <dcterms:created xsi:type="dcterms:W3CDTF">2021-03-11T22:17:00Z</dcterms:created>
  <dcterms:modified xsi:type="dcterms:W3CDTF">2021-03-11T22:57:00Z</dcterms:modified>
</cp:coreProperties>
</file>